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672" w:type="dxa"/>
        <w:tblLook w:val="04A0" w:firstRow="1" w:lastRow="0" w:firstColumn="1" w:lastColumn="0" w:noHBand="0" w:noVBand="1"/>
      </w:tblPr>
      <w:tblGrid>
        <w:gridCol w:w="2760"/>
        <w:gridCol w:w="2301"/>
        <w:gridCol w:w="2302"/>
        <w:gridCol w:w="2302"/>
        <w:gridCol w:w="1007"/>
      </w:tblGrid>
      <w:tr w:rsidR="00CE77E8" w:rsidRPr="00CE77E8" w:rsidTr="005C339F">
        <w:trPr>
          <w:gridAfter w:val="1"/>
          <w:wAfter w:w="1007" w:type="dxa"/>
        </w:trPr>
        <w:tc>
          <w:tcPr>
            <w:tcW w:w="96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77E8" w:rsidRPr="00A23058" w:rsidRDefault="00046897" w:rsidP="005C339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1 Table</w:t>
            </w:r>
            <w:bookmarkStart w:id="0" w:name="_GoBack"/>
            <w:bookmarkEnd w:id="0"/>
            <w:r w:rsidR="00CE77E8" w:rsidRPr="00A23058">
              <w:rPr>
                <w:rFonts w:ascii="Arial" w:hAnsi="Arial" w:cs="Arial"/>
                <w:b/>
                <w:sz w:val="22"/>
                <w:szCs w:val="22"/>
                <w:lang w:val="en-US"/>
              </w:rPr>
              <w:t>. Vitamin D serum levels by seasonal variations</w:t>
            </w:r>
          </w:p>
        </w:tc>
      </w:tr>
      <w:tr w:rsidR="00CE77E8" w:rsidRPr="00A23058" w:rsidTr="005C339F">
        <w:trPr>
          <w:gridAfter w:val="1"/>
          <w:wAfter w:w="1007" w:type="dxa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7E8" w:rsidRPr="00A23058" w:rsidRDefault="00CE77E8" w:rsidP="005C339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058">
              <w:rPr>
                <w:rFonts w:ascii="Arial" w:hAnsi="Arial" w:cs="Arial"/>
                <w:b/>
                <w:sz w:val="22"/>
                <w:szCs w:val="22"/>
                <w:lang w:val="en-US"/>
              </w:rPr>
              <w:t>August-October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23058">
              <w:rPr>
                <w:rFonts w:ascii="Arial" w:hAnsi="Arial" w:cs="Arial"/>
                <w:b/>
                <w:sz w:val="22"/>
                <w:szCs w:val="22"/>
              </w:rPr>
              <w:t>November-</w:t>
            </w:r>
            <w:proofErr w:type="spellStart"/>
            <w:r w:rsidRPr="00A23058">
              <w:rPr>
                <w:rFonts w:ascii="Arial" w:hAnsi="Arial" w:cs="Arial"/>
                <w:b/>
                <w:sz w:val="22"/>
                <w:szCs w:val="22"/>
              </w:rPr>
              <w:t>February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23058">
              <w:rPr>
                <w:rFonts w:ascii="Arial" w:hAnsi="Arial" w:cs="Arial"/>
                <w:b/>
                <w:sz w:val="22"/>
                <w:szCs w:val="22"/>
              </w:rPr>
              <w:t>March-April</w:t>
            </w:r>
          </w:p>
        </w:tc>
      </w:tr>
      <w:tr w:rsidR="00CE77E8" w:rsidRPr="00CE77E8" w:rsidTr="005C339F">
        <w:trPr>
          <w:gridAfter w:val="1"/>
          <w:wAfter w:w="1007" w:type="dxa"/>
        </w:trPr>
        <w:tc>
          <w:tcPr>
            <w:tcW w:w="96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7E8" w:rsidRPr="00A23058" w:rsidRDefault="00CE77E8" w:rsidP="005C339F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</w:pPr>
            <w:r w:rsidRPr="00A23058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25(OH)D</w:t>
            </w:r>
            <w:r w:rsidRPr="00A23058">
              <w:rPr>
                <w:rFonts w:ascii="Arial" w:hAnsi="Arial" w:cs="Arial"/>
                <w:b/>
                <w:sz w:val="22"/>
                <w:szCs w:val="22"/>
                <w:u w:val="single"/>
                <w:vertAlign w:val="subscript"/>
                <w:lang w:val="en-US"/>
              </w:rPr>
              <w:t>3</w:t>
            </w:r>
            <w:r w:rsidRPr="00A23058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 xml:space="preserve"> concentration in patients without supplements; median (IQR)</w:t>
            </w:r>
          </w:p>
          <w:p w:rsidR="00CE77E8" w:rsidRPr="00A23058" w:rsidRDefault="00CE77E8" w:rsidP="005C339F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</w:pP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 w:rsidRPr="00A23058">
              <w:rPr>
                <w:rFonts w:ascii="Arial" w:hAnsi="Arial" w:cs="Arial"/>
                <w:sz w:val="22"/>
                <w:szCs w:val="22"/>
              </w:rPr>
              <w:t xml:space="preserve">Overall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 w:rsidRPr="00A230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3-3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Pr="00A2305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 w:rsidRPr="00A230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7,85-25,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 w:rsidRPr="00A230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8,7-29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13,5-31,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9,7-2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8,65-30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1-2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6,5 -2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9,1-30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7E8" w:rsidRPr="00CE77E8" w:rsidTr="005C339F">
        <w:trPr>
          <w:gridAfter w:val="1"/>
          <w:wAfter w:w="1007" w:type="dxa"/>
        </w:trPr>
        <w:tc>
          <w:tcPr>
            <w:tcW w:w="96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25(OH)D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 xml:space="preserve"> concentration in patients on supplements; median (IQR)</w:t>
            </w:r>
          </w:p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25-5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29-5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27,5-60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22-4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28,5-52,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22-58,8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27-5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,5 (29-57,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,5  (32,5-60,8)</w:t>
            </w:r>
          </w:p>
        </w:tc>
      </w:tr>
      <w:tr w:rsidR="00CE77E8" w:rsidTr="005C339F">
        <w:trPr>
          <w:gridAfter w:val="1"/>
          <w:wAfter w:w="1007" w:type="dxa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7E8" w:rsidTr="005C339F">
        <w:trPr>
          <w:trHeight w:val="252"/>
        </w:trPr>
        <w:tc>
          <w:tcPr>
            <w:tcW w:w="1067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CE77E8" w:rsidRDefault="00CE77E8" w:rsidP="005C339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63450" w:rsidRDefault="00046897"/>
    <w:sectPr w:rsidR="00C634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7E8"/>
    <w:rsid w:val="00046897"/>
    <w:rsid w:val="00171EC4"/>
    <w:rsid w:val="005874F9"/>
    <w:rsid w:val="00CE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77E8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7E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77E8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7E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AD9110.dotm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esch, Alica</dc:creator>
  <cp:lastModifiedBy>Kubesch, Alica</cp:lastModifiedBy>
  <cp:revision>2</cp:revision>
  <dcterms:created xsi:type="dcterms:W3CDTF">2018-10-30T16:18:00Z</dcterms:created>
  <dcterms:modified xsi:type="dcterms:W3CDTF">2018-10-30T16:19:00Z</dcterms:modified>
</cp:coreProperties>
</file>